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6A0BA" w14:textId="64B7FB58" w:rsidR="004E6FA2" w:rsidRPr="00A061BE" w:rsidRDefault="004E6FA2" w:rsidP="0010777A">
      <w:pPr>
        <w:ind w:firstLineChars="50" w:firstLine="105"/>
        <w:rPr>
          <w:rFonts w:ascii="Times New Roman" w:hAnsi="Times New Roman" w:cs="Times New Roman"/>
          <w:lang w:val="en-GB"/>
        </w:rPr>
      </w:pPr>
      <w:r w:rsidRPr="00A061BE">
        <w:rPr>
          <w:rFonts w:ascii="Times New Roman" w:hAnsi="Times New Roman" w:cs="Times New Roman"/>
        </w:rPr>
        <w:t xml:space="preserve">Table </w:t>
      </w:r>
      <w:r w:rsidR="003E4847">
        <w:rPr>
          <w:rFonts w:ascii="Times New Roman" w:hAnsi="Times New Roman" w:cs="Times New Roman"/>
        </w:rPr>
        <w:t>S</w:t>
      </w:r>
      <w:r w:rsidRPr="00A061BE">
        <w:rPr>
          <w:rFonts w:ascii="Times New Roman" w:hAnsi="Times New Roman" w:cs="Times New Roman"/>
        </w:rPr>
        <w:t xml:space="preserve">1. </w:t>
      </w:r>
      <w:r w:rsidR="00A061BE" w:rsidRPr="00A061BE">
        <w:rPr>
          <w:rFonts w:ascii="Times New Roman" w:hAnsi="Times New Roman" w:cs="Times New Roman"/>
          <w:lang w:val="en-GB"/>
        </w:rPr>
        <w:t>Sociodemographic characteristics of participants</w:t>
      </w:r>
      <w:r w:rsidR="003E4847">
        <w:rPr>
          <w:rFonts w:ascii="Times New Roman" w:hAnsi="Times New Roman" w:cs="Times New Roman"/>
          <w:lang w:val="en-GB"/>
        </w:rPr>
        <w:t xml:space="preserve"> who had reported current fertility problems</w:t>
      </w:r>
      <w:r w:rsidR="00A061BE" w:rsidRPr="00A061BE">
        <w:rPr>
          <w:rFonts w:ascii="Times New Roman" w:hAnsi="Times New Roman" w:cs="Times New Roman"/>
          <w:lang w:val="en-GB"/>
        </w:rPr>
        <w:t xml:space="preserve"> according to the status of </w:t>
      </w:r>
      <w:r w:rsidR="002E789D">
        <w:rPr>
          <w:rFonts w:ascii="Times New Roman" w:hAnsi="Times New Roman" w:cs="Times New Roman"/>
          <w:lang w:val="en-GB"/>
        </w:rPr>
        <w:t xml:space="preserve">medical </w:t>
      </w:r>
      <w:r w:rsidR="00A061BE" w:rsidRPr="00A061BE">
        <w:rPr>
          <w:rFonts w:ascii="Times New Roman" w:hAnsi="Times New Roman" w:cs="Times New Roman"/>
          <w:lang w:val="en-GB"/>
        </w:rPr>
        <w:t>help-seeking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275"/>
        <w:gridCol w:w="847"/>
        <w:gridCol w:w="762"/>
        <w:gridCol w:w="204"/>
        <w:gridCol w:w="654"/>
        <w:gridCol w:w="588"/>
        <w:gridCol w:w="204"/>
        <w:gridCol w:w="548"/>
      </w:tblGrid>
      <w:tr w:rsidR="003E4847" w:rsidRPr="00A730AA" w14:paraId="323EEC42" w14:textId="77777777" w:rsidTr="001A7A9F">
        <w:trPr>
          <w:trHeight w:val="4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8054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C08C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4B73E" w14:textId="57BC9CBB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n-help-seek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9B78" w14:textId="77777777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0B2E" w14:textId="500179D4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elp-seek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D394" w14:textId="77777777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B5E0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0D971AE7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636A" w14:textId="77777777" w:rsidR="003E4847" w:rsidRPr="00A730AA" w:rsidRDefault="003E4847" w:rsidP="006945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9F44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D1A9" w14:textId="2C5E3691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n=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380E" w14:textId="77777777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4E13" w14:textId="5FA23BAB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n=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F256" w14:textId="77777777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B95E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4D1A6ED5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6D6B3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76CAA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09538" w14:textId="77777777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488D" w14:textId="77777777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46CD" w14:textId="77777777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610CB" w14:textId="77777777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F3248" w14:textId="77777777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DBA2" w14:textId="77777777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A9D9" w14:textId="14ECF0ED" w:rsidR="003E4847" w:rsidRPr="00A730AA" w:rsidRDefault="003E4847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004F23" w:rsidRPr="00004F2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3E4847" w:rsidRPr="00A730AA" w14:paraId="0B2594D9" w14:textId="77777777" w:rsidTr="001A7A9F">
        <w:trPr>
          <w:trHeight w:val="4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BF45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Wife's 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5E08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39F1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8EA6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1D58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84CD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590E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4AD9" w14:textId="42A09421" w:rsidR="003B0580" w:rsidRPr="00A730AA" w:rsidRDefault="003B0580" w:rsidP="003B05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08</w:t>
            </w:r>
          </w:p>
        </w:tc>
      </w:tr>
      <w:tr w:rsidR="003E4847" w:rsidRPr="00A730AA" w14:paraId="155C8542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1170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CFE7" w14:textId="65C819DB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≤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9F12" w14:textId="2549D7DB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3A53" w14:textId="73F85DAD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5240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41C2" w14:textId="098A0AD3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8784" w14:textId="694C9C7B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BD34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3D18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55DCCA93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E7C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95CB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–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4FD0" w14:textId="3C21579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817A" w14:textId="056D1F9F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17E4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45E4" w14:textId="58CFA27E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2147" w14:textId="10918840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9EE7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AC00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2182B71C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54ED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D4AD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–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BCBF" w14:textId="2FB51B0B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EBA9" w14:textId="610E0BB8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B165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6B52" w14:textId="447916E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1DE7" w14:textId="1B5C4E64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FD17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0A7C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03FE64FD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64D8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8ABC" w14:textId="6D87759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2716" w14:textId="63C1FBD1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5A33" w14:textId="58B6118B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1CE2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F971" w14:textId="3A141C9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6142" w14:textId="1F04F1EC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E889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9527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7B82F6E8" w14:textId="77777777" w:rsidTr="001A7A9F">
        <w:trPr>
          <w:trHeight w:val="4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EAF1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usband's 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FFC3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9802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5919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DBCB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A7B5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7DA2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7023" w14:textId="391132DA" w:rsidR="003E4847" w:rsidRPr="00A730AA" w:rsidRDefault="003B0580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13</w:t>
            </w:r>
          </w:p>
        </w:tc>
      </w:tr>
      <w:tr w:rsidR="003E4847" w:rsidRPr="00A730AA" w14:paraId="26E0E545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1E23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084B" w14:textId="1E839E60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≤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0E71" w14:textId="0CB9EE7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0626" w14:textId="63C22C6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DECF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8079" w14:textId="0E537B7B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4A31" w14:textId="3DBA01AF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2866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886E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19A2CF42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3D6B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F1EF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–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4347" w14:textId="4D026E86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D262" w14:textId="30E22D73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E068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B159" w14:textId="5BDBF69F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8CAE" w14:textId="7914D1FE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D7E2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EFC9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084209D2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D7F1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FE89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–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9A45" w14:textId="6CEDE2E1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345D" w14:textId="2CA0D6FF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B1D3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9D8E" w14:textId="7EDFA334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2961" w14:textId="5AF683C3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2B15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8AFD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2AA5FBCD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7974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51DF" w14:textId="24C115CE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C614" w14:textId="60539EE3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E707" w14:textId="344E1D3C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B164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057F" w14:textId="0EC22125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AD81" w14:textId="2E5D3194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1BF0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7338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0E094B2F" w14:textId="77777777" w:rsidTr="001A7A9F">
        <w:trPr>
          <w:trHeight w:val="4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A909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ength of the marri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95A3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601C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0078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BD74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FE62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B703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DDE3" w14:textId="2F359ED8" w:rsidR="003E4847" w:rsidRPr="00A730AA" w:rsidRDefault="003B0580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23</w:t>
            </w:r>
          </w:p>
        </w:tc>
      </w:tr>
      <w:tr w:rsidR="003E4847" w:rsidRPr="00A730AA" w14:paraId="717EDABF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1442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D4B6" w14:textId="23D774B6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≤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0E73" w14:textId="0467FA4B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44CA" w14:textId="3CBC06E4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F2B2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4D23" w14:textId="71432BE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1393" w14:textId="084459E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E2C5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566A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10415983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CA79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4BD1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–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4BD1" w14:textId="40E996CE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884A" w14:textId="4D942FF9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3FFE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ED8E" w14:textId="52DDD8A6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4B36" w14:textId="1079F918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1C60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6CD5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67E973C5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A6C5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A58A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–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6E09" w14:textId="1E6B9224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0D03" w14:textId="5DC63943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F957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62DC" w14:textId="5A3BD121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6D43" w14:textId="0714C2A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66ED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65CA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7A3C3A01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2DFA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8865" w14:textId="3D23CBA0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≥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437D" w14:textId="43259A99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F71B" w14:textId="286B0F9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C42A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54C0" w14:textId="13F494A6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D41" w14:textId="34B5BC68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F8D8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5555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15573202" w14:textId="77777777" w:rsidTr="001A7A9F">
        <w:trPr>
          <w:trHeight w:val="4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43CD" w14:textId="0F14C37A" w:rsidR="003E4847" w:rsidRPr="00A730AA" w:rsidRDefault="003E4847" w:rsidP="006945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Wife's academic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1107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EF44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E69B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BF85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2AC9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0FDA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E5D4" w14:textId="009C6ABA" w:rsidR="003E4847" w:rsidRPr="00A730AA" w:rsidRDefault="003B0580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22</w:t>
            </w:r>
          </w:p>
        </w:tc>
      </w:tr>
      <w:tr w:rsidR="003E4847" w:rsidRPr="00A730AA" w14:paraId="7B45BAAD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2E9F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76EF" w14:textId="35301C02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ighschool education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7B41" w14:textId="33E03510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2A95" w14:textId="7EDE533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51EC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AE20" w14:textId="57F7DD09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EC9F" w14:textId="7CCAB8C4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7849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7158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20EA92AD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7FCD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A62D" w14:textId="0E5B5236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ocational or junior college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E9DD" w14:textId="2D2AEA28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6AC6" w14:textId="78466261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FD34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9FF0" w14:textId="0D006403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912E" w14:textId="7ECC718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6722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3987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69E7248C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CAEA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6B92" w14:textId="6A2826EB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iversity education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7D7C" w14:textId="4523EC8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AF6D" w14:textId="223EC8FC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B6FA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4826" w14:textId="6F19D9AF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9D8A" w14:textId="028058B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98C3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64AD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1789FD8A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0518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5BB0" w14:textId="79A43E3F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2CFA" w14:textId="31574381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5BF2" w14:textId="5F4BCE3D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26AF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E442" w14:textId="3535A92F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AC44" w14:textId="6161E51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82F2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5A60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36B796FC" w14:textId="77777777" w:rsidTr="001A7A9F">
        <w:trPr>
          <w:trHeight w:val="4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473D" w14:textId="2A9BC769" w:rsidR="003E4847" w:rsidRPr="00A730AA" w:rsidRDefault="003E4847" w:rsidP="006945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usband's academic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BA2B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B048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7785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2074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D4CA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0A45" w14:textId="77777777" w:rsidR="003E4847" w:rsidRPr="00A730AA" w:rsidRDefault="003E4847" w:rsidP="00694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DE73" w14:textId="02BA09D6" w:rsidR="003E4847" w:rsidRPr="00A730AA" w:rsidRDefault="003B0580" w:rsidP="006945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06</w:t>
            </w:r>
          </w:p>
        </w:tc>
      </w:tr>
      <w:tr w:rsidR="003E4847" w:rsidRPr="00A730AA" w14:paraId="4AC20D8C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0F40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CB96" w14:textId="1D4A2A28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ighschool education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2251" w14:textId="21CB7EAB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5BAF" w14:textId="719218B4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35BF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ACE3" w14:textId="57A9FEED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6BC3" w14:textId="031B828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F5E0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6AA4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43047466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9545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30A4" w14:textId="4E4159BC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ocational or junior college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BC60" w14:textId="77F80D51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7C94" w14:textId="3158C654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FB1A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FD46" w14:textId="39CEB4C8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1E54" w14:textId="1E4040DD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4352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9394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7CF488A7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4147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FA91" w14:textId="25AD8D3A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iversity education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41DF" w14:textId="3A7295E3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06DD" w14:textId="17616121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3A0F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08E6" w14:textId="327E8E35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22EB" w14:textId="0D416F6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502A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16FA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7EE4193A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68E0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3D1B" w14:textId="0AE1D59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0595" w14:textId="39007480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F79F" w14:textId="56094406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8E70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4C4F" w14:textId="1AECAB25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42A7" w14:textId="1B5A77EC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ACE1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EDA9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3D697060" w14:textId="77777777" w:rsidTr="001A7A9F">
        <w:trPr>
          <w:trHeight w:val="4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BC3C" w14:textId="1A6F7D32" w:rsidR="003E4847" w:rsidRPr="00A730AA" w:rsidRDefault="003E4847" w:rsidP="00D73E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Wife's 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0E81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5A5B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39AF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EC9A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BDB6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F34A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479B" w14:textId="50EC972D" w:rsidR="003E4847" w:rsidRPr="00A730AA" w:rsidRDefault="003E4847" w:rsidP="00D73EC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3E4847" w:rsidRPr="00A730AA" w14:paraId="200DC0A9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E2E7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6B19" w14:textId="6896116A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ull-time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53E2" w14:textId="75F48C93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C89D" w14:textId="45512E1F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FBC3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41AD" w14:textId="39BEF82D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81E1" w14:textId="32A8F731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94A4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33BE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44E467A1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E7EA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D1A7" w14:textId="55562D81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art-time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BEBF" w14:textId="3E8CA3D6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7F61" w14:textId="33E2B6C0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657B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1731" w14:textId="0B2D3EB5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A836" w14:textId="525BB065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11BC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2545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2C5F70C6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610F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4090" w14:textId="0B5B9B29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lf</w:t>
            </w:r>
            <w:r w:rsidR="00406D1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730A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8C0E" w14:textId="4A16473F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FAAF" w14:textId="579698B5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E052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6DF9" w14:textId="45254E18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CE8A" w14:textId="692F98E0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38E2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0B25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7CA36A50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22E3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8D5" w14:textId="045FAB9E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F91A" w14:textId="04AE9583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3D59" w14:textId="7F7770B9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768B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8C08" w14:textId="5564C37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116E" w14:textId="530EA296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92FD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A835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2B69FC30" w14:textId="77777777" w:rsidTr="001A7A9F">
        <w:trPr>
          <w:trHeight w:val="4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7D9E" w14:textId="61C86542" w:rsidR="003E4847" w:rsidRPr="00A730AA" w:rsidRDefault="003E4847" w:rsidP="00D73E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usband's 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E84C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738A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5D5C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5F4C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CE64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7565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7DD4" w14:textId="7EDD63E2" w:rsidR="003E4847" w:rsidRPr="00A730AA" w:rsidRDefault="003E4847" w:rsidP="00D73EC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3E4847" w:rsidRPr="00A730AA" w14:paraId="33997823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9388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96EE" w14:textId="3CCCDB0D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ull-time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1017" w14:textId="202113A6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FDDA" w14:textId="608D7AB4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5038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2B6A" w14:textId="2A5C563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6EC1" w14:textId="3B2373D6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B5A9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DC2E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757DCB56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B0C8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A8DE" w14:textId="0020C2B2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art-time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400A" w14:textId="0C6097D3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8EFB" w14:textId="3CA3B3F0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1ABC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792F" w14:textId="4161407D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E693" w14:textId="06F84D8C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81D3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4F33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064284F1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A0DE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63F3" w14:textId="6FFA46B0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lf</w:t>
            </w:r>
            <w:r w:rsidR="00406D1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527E" w14:textId="32F1A02C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9738" w14:textId="18040FE1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2B78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5231" w14:textId="690E418C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F319" w14:textId="021F77C4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E2FE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0D1A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271BCABB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C9E6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46CF" w14:textId="12EA22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4D44" w14:textId="65E1A6F0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E9EA" w14:textId="2B26DE1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A966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7D67" w14:textId="10D79828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BFF7" w14:textId="0729193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67FB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EEC3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52AC30AC" w14:textId="77777777" w:rsidTr="001A7A9F">
        <w:trPr>
          <w:trHeight w:val="4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3914" w14:textId="11C6A486" w:rsidR="003E4847" w:rsidRPr="00A730AA" w:rsidRDefault="003E4847" w:rsidP="00D73E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Household </w:t>
            </w:r>
            <w:proofErr w:type="spellStart"/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ncome</w:t>
            </w:r>
            <w:r w:rsidR="00004F23" w:rsidRPr="00004F2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A99A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642B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9CC3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C831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FA75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41AF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8E9F" w14:textId="23C5E501" w:rsidR="003E4847" w:rsidRPr="00A730AA" w:rsidRDefault="003B0580" w:rsidP="00D73EC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08</w:t>
            </w:r>
          </w:p>
        </w:tc>
      </w:tr>
      <w:tr w:rsidR="003E4847" w:rsidRPr="00A730AA" w14:paraId="24DB575B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0AA1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9BA8" w14:textId="56429BA1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355A" w14:textId="50618CA3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95CF" w14:textId="13DA6FFD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176A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28F4" w14:textId="2A21649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04C4" w14:textId="73E6F141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8ACD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ABC5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75753984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0D43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7698" w14:textId="6C6ACA62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w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61FC" w14:textId="20A9121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E64D" w14:textId="3D5A2FF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E53A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9FF7" w14:textId="47CEC50C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7B8E" w14:textId="1F10F9FF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D298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1385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43791D53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CDB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B9CC" w14:textId="4AFDDC0C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pp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9197" w14:textId="4023D9CF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1676" w14:textId="36BABD95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8715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FEC7" w14:textId="080582D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0370" w14:textId="66D04040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D64D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1021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2353CCDF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C80E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7ED4" w14:textId="1A3D176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5844" w14:textId="0015CD2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0CF6" w14:textId="4CA20F2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EE31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A9D1" w14:textId="1D2ECAF5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6C7F" w14:textId="7D3D2446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3F77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B7D5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5C9A3215" w14:textId="77777777" w:rsidTr="001A7A9F">
        <w:trPr>
          <w:trHeight w:val="4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51CA" w14:textId="1334E543" w:rsidR="003E4847" w:rsidRPr="00A730AA" w:rsidRDefault="003E4847" w:rsidP="00D73E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umber of existing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96DD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6604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7719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FD82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2EC7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7E3C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7386" w14:textId="10DF19B5" w:rsidR="003E4847" w:rsidRPr="00A730AA" w:rsidRDefault="003B0580" w:rsidP="00D73EC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09</w:t>
            </w:r>
          </w:p>
        </w:tc>
      </w:tr>
      <w:tr w:rsidR="003E4847" w:rsidRPr="00A730AA" w14:paraId="774D33A4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463E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809B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8A1C" w14:textId="467DC71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18CE" w14:textId="6E6BBC6E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7F5C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D52C" w14:textId="5493F09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D06C" w14:textId="6AFCE62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BE76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9F31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01524D2F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1F6D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7463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C0FF" w14:textId="0C5C87F5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D7F7" w14:textId="0DC40800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1D22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8BAD" w14:textId="5425D1B6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3C19" w14:textId="5D1CF97B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532A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420E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523A5BC7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A544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0D74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E1B9" w14:textId="6163881C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5418" w14:textId="626C2A9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E70D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9864" w14:textId="192B74D3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16C8" w14:textId="71A0E71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EA6C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FD10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03B65977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C4A6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E899" w14:textId="6F76BFD3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1CAF" w14:textId="390829CE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3D04" w14:textId="5A1FFD60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9B51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5C9A" w14:textId="23AD85B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422E" w14:textId="47A4CEF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CE6F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2523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1615E023" w14:textId="77777777" w:rsidTr="001A7A9F">
        <w:trPr>
          <w:trHeight w:val="4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E760" w14:textId="4A9FFA19" w:rsidR="003E4847" w:rsidRPr="00A730AA" w:rsidRDefault="00406D13" w:rsidP="00D73E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3E4847"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ving with their 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09BD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9CE2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6272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68D0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AC48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3342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0A12" w14:textId="1D1A7474" w:rsidR="003E4847" w:rsidRPr="00A730AA" w:rsidRDefault="003E4847" w:rsidP="00D73EC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3E4847" w:rsidRPr="00A730AA" w14:paraId="1B3BA80D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6C7D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E614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71F8" w14:textId="6C154F6D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15BB" w14:textId="5682A92F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6A38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C487" w14:textId="61B6EF7E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553F" w14:textId="48B1F2F5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2270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E048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11EEDB33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C786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407C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C8F7" w14:textId="5B006A58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5F22" w14:textId="29D9C6DF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660E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0499" w14:textId="3387062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2F6E" w14:textId="66DDB8C9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8499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C22A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7B500F34" w14:textId="77777777" w:rsidTr="001A7A9F">
        <w:trPr>
          <w:trHeight w:val="4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3275" w14:textId="4465AE2A" w:rsidR="003E4847" w:rsidRPr="00A730AA" w:rsidRDefault="003E4847" w:rsidP="00D73E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sidential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A4C6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F38E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6E31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4550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DD1D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6D37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9BFE" w14:textId="0387530C" w:rsidR="003E4847" w:rsidRPr="00A730AA" w:rsidRDefault="003E4847" w:rsidP="00D73EC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</w:tr>
      <w:tr w:rsidR="003E4847" w:rsidRPr="00A730AA" w14:paraId="21DCA4A3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2C2F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EF4D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okkai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29D9" w14:textId="121B721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519B" w14:textId="5FB73F1C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971A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9A96" w14:textId="68EE7D5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33AD" w14:textId="6A7FC5F0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3CC1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87D6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7B0EBB44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D42A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05A8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ohok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D2EE" w14:textId="2BE831CE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A037" w14:textId="6C4FA9F5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612D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FDA5" w14:textId="4AFE78B3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9E59" w14:textId="22B4FF25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9C77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5CCC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2EE374BF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243F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9186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Ka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BFA2" w14:textId="4904934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90A8" w14:textId="64F7AA9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389A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2EEF" w14:textId="31F79500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4923" w14:textId="02372C8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9409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12B0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4D2AFF9C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8C24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93A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ub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8257" w14:textId="3484145B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2F81" w14:textId="0B8F4E1D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30EC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8508" w14:textId="0829D566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5FB2" w14:textId="5093AA2D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F6B3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EBFE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40BD1E66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EA1A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A688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Kin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AD5C" w14:textId="7677292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894C" w14:textId="4EC3EF4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1182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8D75" w14:textId="241104B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8430" w14:textId="5F945F00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189A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ACD3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7B704469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140F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5797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ugoku/Shikok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3B62" w14:textId="4E1F90BC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FE6F" w14:textId="22CD3BB6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CE60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2201" w14:textId="449EFD66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2DD9" w14:textId="26927C0C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9B20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E46D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0858E6A1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603D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D3CF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Kyushu/Okina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8943" w14:textId="09BD7833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99BE" w14:textId="08BEE6CD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F606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2283" w14:textId="55BA37BB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EFBA" w14:textId="5D2A0CE2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A163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459A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7C5150FA" w14:textId="77777777" w:rsidTr="001A7A9F">
        <w:trPr>
          <w:trHeight w:val="4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615D" w14:textId="09DFFF73" w:rsidR="003E4847" w:rsidRPr="00A730AA" w:rsidRDefault="003E4847" w:rsidP="00D73E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pulation size and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1370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83B0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9BCE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EF66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F36C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4821" w14:textId="77777777" w:rsidR="003E4847" w:rsidRPr="00A730AA" w:rsidRDefault="003E4847" w:rsidP="00D73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0848" w14:textId="28E93BF0" w:rsidR="003E4847" w:rsidRPr="00A730AA" w:rsidRDefault="003E4847" w:rsidP="00D73EC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B058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3E4847" w:rsidRPr="00A730AA" w14:paraId="53CE9ED7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7377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84C1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n-densely inhabited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C8DD" w14:textId="3811B81C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9D93" w14:textId="5AAB5A0E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01B3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D5B8" w14:textId="7FE1E5A1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B555" w14:textId="0142628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4E47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CFCF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70F97896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7CD1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282E" w14:textId="764A6B71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200,000 inhabit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46C6" w14:textId="063217B9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0081" w14:textId="79755E85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4841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B4F6" w14:textId="7E2ECD1D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28EA" w14:textId="14D505E6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9A42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BC8E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39532842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F58D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DACC" w14:textId="02BA2B97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200,000 </w:t>
            </w:r>
            <w:r w:rsidR="00406D1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1,000,000 inhabit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7CE8" w14:textId="56E92C0D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9DFC" w14:textId="59AA5ED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8DE3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FFEE" w14:textId="0EE94E24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1C5D" w14:textId="456DD63E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D988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DD4B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847" w:rsidRPr="00A730AA" w14:paraId="083FAFBD" w14:textId="77777777" w:rsidTr="001A7A9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C4C42" w14:textId="77777777" w:rsidR="003E4847" w:rsidRPr="00A730AA" w:rsidRDefault="003E4847" w:rsidP="003E4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6697B" w14:textId="5F8B7E7A" w:rsidR="003E4847" w:rsidRPr="00A730AA" w:rsidRDefault="003E4847" w:rsidP="003E48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≥1</w:t>
            </w:r>
            <w:r w:rsidR="00406D1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  <w:r w:rsidR="00406D1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730A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00 inhabit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93D92" w14:textId="7E82696C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D21F" w14:textId="3A3F7998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8BF10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8D72" w14:textId="1E84E0F8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36F1" w14:textId="176DA5EA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0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7E03" w14:textId="77777777" w:rsidR="003E4847" w:rsidRPr="00A730AA" w:rsidRDefault="003E4847" w:rsidP="003E484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C175A" w14:textId="77777777" w:rsidR="003E4847" w:rsidRPr="00A730AA" w:rsidRDefault="003E4847" w:rsidP="003E48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3F40603" w14:textId="03976C8C" w:rsidR="00004F23" w:rsidRPr="00004F23" w:rsidRDefault="00004F23" w:rsidP="006945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PY, Japanese Yen</w:t>
      </w:r>
      <w:r w:rsidRPr="00F848FF">
        <w:rPr>
          <w:rFonts w:ascii="Times New Roman" w:hAnsi="Times New Roman" w:cs="Times New Roman"/>
        </w:rPr>
        <w:t>.</w:t>
      </w:r>
    </w:p>
    <w:p w14:paraId="0CF1FB8E" w14:textId="16FA3E92" w:rsidR="00562C77" w:rsidRDefault="00004F23" w:rsidP="006945EB">
      <w:pPr>
        <w:rPr>
          <w:rFonts w:ascii="Times New Roman" w:hAnsi="Times New Roman" w:cs="Times New Roman"/>
        </w:rPr>
      </w:pPr>
      <w:r w:rsidRPr="00004F23">
        <w:rPr>
          <w:rFonts w:ascii="Times New Roman" w:hAnsi="Times New Roman" w:cs="Times New Roman"/>
          <w:vertAlign w:val="superscript"/>
        </w:rPr>
        <w:t>a</w:t>
      </w:r>
      <w:r w:rsidR="004E6FA2" w:rsidRPr="00F848FF">
        <w:rPr>
          <w:rFonts w:ascii="Times New Roman" w:hAnsi="Times New Roman" w:cs="Times New Roman"/>
        </w:rPr>
        <w:t xml:space="preserve"> </w:t>
      </w:r>
      <w:r w:rsidR="006945EB">
        <w:rPr>
          <w:rFonts w:ascii="Times New Roman" w:hAnsi="Times New Roman" w:cs="Times New Roman"/>
        </w:rPr>
        <w:t xml:space="preserve">Chi-squared test for </w:t>
      </w:r>
      <w:r w:rsidR="0010777A">
        <w:rPr>
          <w:rFonts w:ascii="Times New Roman" w:hAnsi="Times New Roman" w:cs="Times New Roman"/>
        </w:rPr>
        <w:t>nominal</w:t>
      </w:r>
      <w:r w:rsidR="006945EB">
        <w:rPr>
          <w:rFonts w:ascii="Times New Roman" w:hAnsi="Times New Roman" w:cs="Times New Roman" w:hint="eastAsia"/>
        </w:rPr>
        <w:t xml:space="preserve"> </w:t>
      </w:r>
      <w:r w:rsidR="006945EB">
        <w:rPr>
          <w:rFonts w:ascii="Times New Roman" w:hAnsi="Times New Roman" w:cs="Times New Roman"/>
        </w:rPr>
        <w:t>variables and Wilcoxon</w:t>
      </w:r>
      <w:r w:rsidR="00406D13">
        <w:rPr>
          <w:rFonts w:ascii="Times New Roman" w:hAnsi="Times New Roman" w:cs="Times New Roman"/>
        </w:rPr>
        <w:t>-</w:t>
      </w:r>
      <w:r w:rsidR="006945EB">
        <w:rPr>
          <w:rFonts w:ascii="Times New Roman" w:hAnsi="Times New Roman" w:cs="Times New Roman"/>
        </w:rPr>
        <w:t>type test for trend for ordinal variables.</w:t>
      </w:r>
    </w:p>
    <w:p w14:paraId="00BE50D7" w14:textId="57E7A943" w:rsidR="0040437A" w:rsidRPr="0040437A" w:rsidRDefault="00004F23" w:rsidP="006945EB">
      <w:pPr>
        <w:rPr>
          <w:rFonts w:ascii="Times New Roman" w:hAnsi="Times New Roman" w:cs="Times New Roman"/>
        </w:rPr>
      </w:pPr>
      <w:r w:rsidRPr="00004F23">
        <w:rPr>
          <w:rFonts w:ascii="Times New Roman" w:hAnsi="Times New Roman" w:cs="Times New Roman"/>
          <w:vertAlign w:val="superscript"/>
        </w:rPr>
        <w:t>b</w:t>
      </w:r>
      <w:r w:rsidR="0040437A">
        <w:rPr>
          <w:rFonts w:ascii="Times New Roman" w:hAnsi="Times New Roman" w:cs="Times New Roman"/>
        </w:rPr>
        <w:t xml:space="preserve"> Categorized into four groups: </w:t>
      </w:r>
      <w:r w:rsidR="0040437A" w:rsidRPr="0040437A">
        <w:rPr>
          <w:rFonts w:ascii="Times New Roman" w:hAnsi="Times New Roman" w:cs="Times New Roman"/>
        </w:rPr>
        <w:t xml:space="preserve">low (&lt;4 million JPY), lower-middle (≥4 million JPY </w:t>
      </w:r>
      <w:r w:rsidR="00406D13">
        <w:rPr>
          <w:rFonts w:ascii="Times New Roman" w:hAnsi="Times New Roman" w:cs="Times New Roman"/>
        </w:rPr>
        <w:t>to</w:t>
      </w:r>
      <w:r w:rsidR="0040437A" w:rsidRPr="0040437A">
        <w:rPr>
          <w:rFonts w:ascii="Times New Roman" w:hAnsi="Times New Roman" w:cs="Times New Roman"/>
        </w:rPr>
        <w:t xml:space="preserve"> &lt;6 million JPY), upper-middle (≥6 million JPY </w:t>
      </w:r>
      <w:r w:rsidR="00406D13">
        <w:rPr>
          <w:rFonts w:ascii="Times New Roman" w:hAnsi="Times New Roman" w:cs="Times New Roman"/>
        </w:rPr>
        <w:t>to</w:t>
      </w:r>
      <w:r w:rsidR="0040437A" w:rsidRPr="0040437A">
        <w:rPr>
          <w:rFonts w:ascii="Times New Roman" w:hAnsi="Times New Roman" w:cs="Times New Roman"/>
        </w:rPr>
        <w:t xml:space="preserve"> &lt;8 million JPY), and high (≥8 million JPY).</w:t>
      </w:r>
    </w:p>
    <w:p w14:paraId="3A4C3BE5" w14:textId="0CB71375" w:rsidR="004E6FA2" w:rsidRPr="00F848FF" w:rsidRDefault="004E6FA2" w:rsidP="004E6FA2">
      <w:pPr>
        <w:rPr>
          <w:rFonts w:ascii="Times New Roman" w:hAnsi="Times New Roman" w:cs="Times New Roman"/>
        </w:rPr>
      </w:pPr>
    </w:p>
    <w:p w14:paraId="46A38CA0" w14:textId="4703ED8C" w:rsidR="004E6FA2" w:rsidRPr="00CE2D3A" w:rsidRDefault="004E6FA2" w:rsidP="00540BFF">
      <w:pPr>
        <w:widowControl/>
        <w:jc w:val="left"/>
        <w:rPr>
          <w:rFonts w:ascii="Times New Roman" w:hAnsi="Times New Roman" w:cs="Times New Roman"/>
        </w:rPr>
        <w:sectPr w:rsidR="004E6FA2" w:rsidRPr="00CE2D3A" w:rsidSect="00FA22BF"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  <w:r w:rsidRPr="00F848FF">
        <w:rPr>
          <w:rFonts w:ascii="Times New Roman" w:hAnsi="Times New Roman" w:cs="Times New Roman"/>
        </w:rPr>
        <w:br w:type="page"/>
      </w:r>
    </w:p>
    <w:p w14:paraId="0B56A255" w14:textId="33D43A19" w:rsidR="00CE2D3A" w:rsidRPr="00F848FF" w:rsidRDefault="00540BFF" w:rsidP="00CE2D3A">
      <w:pPr>
        <w:rPr>
          <w:rFonts w:ascii="Times New Roman" w:hAnsi="Times New Roman" w:cs="Times New Roman"/>
        </w:rPr>
      </w:pPr>
      <w:r w:rsidRPr="00F848FF">
        <w:rPr>
          <w:rFonts w:ascii="Times New Roman" w:hAnsi="Times New Roman" w:cs="Times New Roman"/>
        </w:rPr>
        <w:lastRenderedPageBreak/>
        <w:t xml:space="preserve">Table </w:t>
      </w:r>
      <w:r w:rsidR="00504B9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F848F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ogistic regression analysis for factors associated with </w:t>
      </w:r>
      <w:r w:rsidR="002E789D">
        <w:rPr>
          <w:rFonts w:ascii="Times New Roman" w:hAnsi="Times New Roman" w:cs="Times New Roman"/>
        </w:rPr>
        <w:t xml:space="preserve">medical </w:t>
      </w:r>
      <w:r>
        <w:rPr>
          <w:rFonts w:ascii="Times New Roman" w:hAnsi="Times New Roman" w:cs="Times New Roman"/>
        </w:rPr>
        <w:t>help-seeking</w:t>
      </w:r>
      <w:r w:rsidR="00503569">
        <w:rPr>
          <w:rFonts w:ascii="Times New Roman" w:hAnsi="Times New Roman" w:cs="Times New Roman"/>
        </w:rPr>
        <w:t xml:space="preserve"> among participants who had reported current fertility problem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3862"/>
        <w:gridCol w:w="1207"/>
        <w:gridCol w:w="219"/>
        <w:gridCol w:w="1124"/>
        <w:gridCol w:w="219"/>
        <w:gridCol w:w="631"/>
        <w:gridCol w:w="219"/>
        <w:gridCol w:w="1380"/>
        <w:gridCol w:w="253"/>
        <w:gridCol w:w="1281"/>
        <w:gridCol w:w="253"/>
        <w:gridCol w:w="718"/>
        <w:gridCol w:w="219"/>
        <w:gridCol w:w="1278"/>
        <w:gridCol w:w="234"/>
        <w:gridCol w:w="1189"/>
        <w:gridCol w:w="234"/>
        <w:gridCol w:w="662"/>
      </w:tblGrid>
      <w:tr w:rsidR="00540BFF" w:rsidRPr="001A7A9F" w14:paraId="03AE276F" w14:textId="77777777" w:rsidTr="002E789D">
        <w:trPr>
          <w:trHeight w:val="603"/>
        </w:trPr>
        <w:tc>
          <w:tcPr>
            <w:tcW w:w="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9D70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B6FD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04" w:type="pct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2532" w14:textId="0878206B" w:rsidR="00540BFF" w:rsidRDefault="00540BFF" w:rsidP="002E78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nivariable</w:t>
            </w:r>
          </w:p>
          <w:p w14:paraId="6A7CE30E" w14:textId="4BB11DBC" w:rsidR="002E789D" w:rsidRDefault="002E789D" w:rsidP="002E78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=34</w:t>
            </w:r>
            <w:r w:rsidR="005F338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  <w:p w14:paraId="6A82F7ED" w14:textId="6FC59F74" w:rsidR="002E789D" w:rsidRPr="001A7A9F" w:rsidRDefault="002E789D" w:rsidP="002E78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2E37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pct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4E7B8" w14:textId="77777777" w:rsidR="00540BF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ultivariable (complete case analysis)</w:t>
            </w:r>
          </w:p>
          <w:p w14:paraId="46EFDC21" w14:textId="0EFC079F" w:rsidR="002E789D" w:rsidRPr="001A7A9F" w:rsidRDefault="002E789D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=312)</w:t>
            </w:r>
          </w:p>
        </w:tc>
        <w:tc>
          <w:tcPr>
            <w:tcW w:w="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CA42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8" w:type="pct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10DDA" w14:textId="77777777" w:rsidR="00540BF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ultivariable (multiple imputation)</w:t>
            </w:r>
          </w:p>
          <w:p w14:paraId="034831E1" w14:textId="27BDE7A4" w:rsidR="002E789D" w:rsidRPr="001A7A9F" w:rsidRDefault="002E789D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=347)</w:t>
            </w:r>
          </w:p>
        </w:tc>
      </w:tr>
      <w:tr w:rsidR="001A7A9F" w:rsidRPr="001A7A9F" w14:paraId="45DBB31E" w14:textId="77777777" w:rsidTr="002E789D">
        <w:trPr>
          <w:trHeight w:val="154"/>
        </w:trPr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84A0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BA8A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3B8B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Odds ratio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8FD30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1566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A04E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974B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9F29B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D26C1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Odds ratio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4C375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3764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8FA02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BC9CF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9F50B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A7F2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Odds ratio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9DFFC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27DB3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E384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10E3A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1A7A9F" w:rsidRPr="001A7A9F" w14:paraId="28EF2581" w14:textId="77777777" w:rsidTr="002E789D">
        <w:trPr>
          <w:trHeight w:val="216"/>
        </w:trPr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5CE5" w14:textId="26485CBC" w:rsidR="00540BFF" w:rsidRPr="001A7A9F" w:rsidRDefault="00540BF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Household </w:t>
            </w:r>
            <w:proofErr w:type="spellStart"/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ncome</w:t>
            </w:r>
            <w:r w:rsidR="00004F23"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6C40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896C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DA96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8B21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3447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3F9D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503C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04B5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77C8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204C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1258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BB39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39EC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DFC2" w14:textId="77777777" w:rsidR="00540BFF" w:rsidRPr="001A7A9F" w:rsidRDefault="00540BF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0B31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1811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FFAC" w14:textId="77777777" w:rsidR="00540BFF" w:rsidRPr="001A7A9F" w:rsidRDefault="00540BF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0F74973D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C4B" w14:textId="77777777" w:rsidR="00FA22BF" w:rsidRPr="001A7A9F" w:rsidRDefault="00FA22B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0F90" w14:textId="74154439" w:rsidR="00FA22BF" w:rsidRPr="001A7A9F" w:rsidRDefault="00FA22B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B398" w14:textId="415BA4CB" w:rsidR="00FA22BF" w:rsidRPr="001A7A9F" w:rsidRDefault="00FA22B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B578" w14:textId="77777777" w:rsidR="00FA22BF" w:rsidRPr="001A7A9F" w:rsidRDefault="00FA22B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A1F9" w14:textId="77777777" w:rsidR="00FA22BF" w:rsidRPr="001A7A9F" w:rsidRDefault="00FA22B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9E14" w14:textId="77777777" w:rsidR="00FA22BF" w:rsidRPr="001A7A9F" w:rsidRDefault="00FA22B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5030" w14:textId="77777777" w:rsidR="00FA22BF" w:rsidRPr="001A7A9F" w:rsidRDefault="00FA22B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22FE" w14:textId="77777777" w:rsidR="00FA22BF" w:rsidRPr="001A7A9F" w:rsidRDefault="00FA22B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5725" w14:textId="0029D603" w:rsidR="00FA22BF" w:rsidRPr="001A7A9F" w:rsidRDefault="00FA22B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FD5B" w14:textId="77777777" w:rsidR="00FA22BF" w:rsidRPr="001A7A9F" w:rsidRDefault="00FA22B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80DF" w14:textId="77777777" w:rsidR="00FA22BF" w:rsidRPr="001A7A9F" w:rsidRDefault="00FA22B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CBBE" w14:textId="77777777" w:rsidR="00FA22BF" w:rsidRPr="001A7A9F" w:rsidRDefault="00FA22B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24F8" w14:textId="77777777" w:rsidR="00FA22BF" w:rsidRPr="001A7A9F" w:rsidRDefault="00FA22B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1C21" w14:textId="77777777" w:rsidR="00FA22BF" w:rsidRPr="001A7A9F" w:rsidRDefault="00FA22B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F642" w14:textId="5044D303" w:rsidR="00FA22BF" w:rsidRPr="001A7A9F" w:rsidRDefault="00FA22B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F468" w14:textId="77777777" w:rsidR="00FA22BF" w:rsidRPr="001A7A9F" w:rsidRDefault="00FA22B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F69F" w14:textId="77777777" w:rsidR="00FA22BF" w:rsidRPr="001A7A9F" w:rsidRDefault="00FA22B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1E7B" w14:textId="77777777" w:rsidR="00FA22BF" w:rsidRPr="001A7A9F" w:rsidRDefault="00FA22B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4407" w14:textId="77777777" w:rsidR="00FA22BF" w:rsidRPr="001A7A9F" w:rsidRDefault="00FA22B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15B6BD60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B8B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E6A" w14:textId="3D542FEB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ower-middl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A700" w14:textId="2D9626AF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713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DFA9" w14:textId="40639B99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9-2.2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355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B6AD" w14:textId="04976FE9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D88D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5A8F" w14:textId="0D84817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08C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7231" w14:textId="262CADB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2-2.2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889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951A" w14:textId="5B584A20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C46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D24E" w14:textId="4335038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B75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E5D0" w14:textId="17293225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1-2.0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1D4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EA6B" w14:textId="117420F0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1A7A9F" w:rsidRPr="001A7A9F" w14:paraId="31F6C7A0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CFB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552C" w14:textId="57E17A16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pper-middl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68B3" w14:textId="22856CEF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94A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038F" w14:textId="5ED99B20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0-3.3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76B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33F4" w14:textId="578B25A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CE5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AA02" w14:textId="2C4FEE0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F6B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1BE8" w14:textId="57AB3F0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6-3.7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610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44C1" w14:textId="25D2995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84E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046F" w14:textId="05056B9F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D57D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FAF9" w14:textId="2C6DE3C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8-3.1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DEC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343C" w14:textId="14399515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1A7A9F" w:rsidRPr="001A7A9F" w14:paraId="7692A2F9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194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453B" w14:textId="558528EB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C81E" w14:textId="4EE39459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FF0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074F" w14:textId="36C41801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3-3.2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26C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B2A1" w14:textId="0815503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B18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E56D" w14:textId="45BF46D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639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34EE" w14:textId="7D8E180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2-3.5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543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C64E" w14:textId="7B79D424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6FA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76C4" w14:textId="587C384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F9A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055C" w14:textId="620AF5F9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2-3.4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9E5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7767" w14:textId="5066D67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1A7A9F" w:rsidRPr="001A7A9F" w14:paraId="4480B6B3" w14:textId="77777777" w:rsidTr="0020797D">
        <w:trPr>
          <w:trHeight w:hRule="exact" w:val="289"/>
        </w:trPr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34B2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Wife's age, yea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95D0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1DDB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5DD5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973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BC80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31B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5B07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E6B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1BA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7E66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EE83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012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7F8C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F3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F71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111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49C4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427A2B4C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CA5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5939" w14:textId="28A8492B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≤2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D5F2" w14:textId="2B84DEDD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70A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1C1A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CBF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9740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47E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E746" w14:textId="1DBCA480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1C0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24B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91D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A79D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FDB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1A7D" w14:textId="1BACA404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127D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208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89B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5E4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364E7017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DF3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54AB" w14:textId="6B6C540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–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D81F" w14:textId="75B6E791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F95A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AE3D" w14:textId="6C07607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1-3.7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2B0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C532" w14:textId="098E879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BDF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A744" w14:textId="2C8B9BE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CE6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BC3B" w14:textId="46B0BEC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7-3.3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09B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62A2" w14:textId="085D4DA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C0B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DF9F" w14:textId="7C5AC2D9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E61A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395A" w14:textId="1DE618A0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0-3.9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1D9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1947" w14:textId="2A65F80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1A7A9F" w:rsidRPr="001A7A9F" w14:paraId="09887726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FE2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9878" w14:textId="016BB49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5–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3B4A" w14:textId="7A74C56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5DE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10FC" w14:textId="1388A7E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1-3.4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5CE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DD17" w14:textId="6EE109B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86A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C9EC" w14:textId="5B2BEA4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5C5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6E50" w14:textId="002E83F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6-3.3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E4CD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8256" w14:textId="7F5FD83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EC7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84AB" w14:textId="2BAD1561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50E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FA38" w14:textId="410D3C9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9-3.4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039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C278" w14:textId="6CCD9AE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1A7A9F" w:rsidRPr="001A7A9F" w14:paraId="15D44F0D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A28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F7F3" w14:textId="240EF8B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≥4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F61F" w14:textId="7225FF8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031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5EB2" w14:textId="688670D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2-4.6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CE9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87B0" w14:textId="1516793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6F6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EE61" w14:textId="0258E999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D3E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4EDC" w14:textId="15610C1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2-4.0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72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7B00" w14:textId="5FA9D7FF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879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93FB" w14:textId="0AEE97A5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B08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8C5C" w14:textId="6B20121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2-4.5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50F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8EEF" w14:textId="3CFDE76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1A7A9F" w:rsidRPr="001A7A9F" w14:paraId="1B586DEF" w14:textId="77777777" w:rsidTr="0020797D">
        <w:trPr>
          <w:trHeight w:hRule="exact" w:val="289"/>
        </w:trPr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72AD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Husband's age, yea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1F3A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DFBE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569D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8FA9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434C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B2F1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BCD0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5BBE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5C3E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96A8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8698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4DB5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0673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409F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DB3E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BE4D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7593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64969E7B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2206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FC7F" w14:textId="28C964AC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≤2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7671" w14:textId="7AB0EC96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B2E1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35CF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1866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BE7F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E5E1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B71E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AD3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4DCF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B97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1513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43A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6D8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A48F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F2B7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3E8E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B2E4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1A7A9F" w:rsidRPr="001A7A9F" w14:paraId="2175D496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C3BB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97C1" w14:textId="7F8822DD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–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9125" w14:textId="3FDC588D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091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05B6" w14:textId="78B414BA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5-2.4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D3E3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6ADA" w14:textId="2B31AF0B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20A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C9C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0E6C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F604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B471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DB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FFEE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2BDF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DEC1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7CA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447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B113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1A7A9F" w:rsidRPr="001A7A9F" w14:paraId="17ECB670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383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5E09" w14:textId="528AF997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5–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3584" w14:textId="3AD1C358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F646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B5DF" w14:textId="5861253A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8-3.4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E8B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202C" w14:textId="5B949122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2F9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C9FC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892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CD3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BE7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2B33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333F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CB2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A99F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238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1264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5513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1A7A9F" w:rsidRPr="001A7A9F" w14:paraId="30A86714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95F7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162C" w14:textId="6BEB27E5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≥4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7020" w14:textId="64F21606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42D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C81B" w14:textId="644464CA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1-3.4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838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F370" w14:textId="38EDA92F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F34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60E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58A7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FD9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A50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049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EE4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6EE4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EAC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DF36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EB5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4DF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1A7A9F" w:rsidRPr="001A7A9F" w14:paraId="26981021" w14:textId="77777777" w:rsidTr="0020797D">
        <w:trPr>
          <w:trHeight w:hRule="exact" w:val="289"/>
        </w:trPr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3126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ength of the marriage, yea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5234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4EBC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64D5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ED62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B6AD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B7E1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12F3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B072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D9CA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BBBA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A1E6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9812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C821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4871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0891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83A2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B958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0E78B085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8D7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FE85" w14:textId="7CEAD068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FF51" w14:textId="7698AA05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BFCF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4BED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BA4F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423D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FA5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05A9" w14:textId="170CB21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177D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C9E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DB2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A71A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850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7606" w14:textId="345FF76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902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2F6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CA0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443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2240E9A7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91F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AA2A" w14:textId="4FDFC60E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–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B80A" w14:textId="7729C56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4CF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B12B" w14:textId="0BABC27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4-2.7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87C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B562" w14:textId="4BD9B32D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21F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688F" w14:textId="39E1F6E1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0FA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CA50" w14:textId="3536DFF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7-3.2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40B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C59B" w14:textId="6FE2567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961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AE7A" w14:textId="481821E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21B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2C95" w14:textId="793CDE3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8-2.8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538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3924" w14:textId="3EA07F84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1A7A9F" w:rsidRPr="001A7A9F" w14:paraId="2305B4FD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81C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E45D" w14:textId="4B84EBA0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–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AB6A" w14:textId="0DFAD8F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BD0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8B61" w14:textId="3970719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5-2.7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F50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2A38" w14:textId="08016CB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78E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894B" w14:textId="3F09D0C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C57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F0B9" w14:textId="50A8EC55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6-3.4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AD2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1ACB" w14:textId="5DE2F68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C53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EFB4" w14:textId="39B805A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979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7052" w14:textId="7AC92E0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7-3.3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F78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7B37" w14:textId="3093019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1A7A9F" w:rsidRPr="001A7A9F" w14:paraId="4B9244D2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16B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3FC8" w14:textId="3191D5F6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≥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9D72" w14:textId="03FCB1B1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E45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09B0" w14:textId="09B234F1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6-3.1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6DFD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86EF" w14:textId="36C220D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5AC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BFCF" w14:textId="39762CA0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414A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8C99" w14:textId="1B46752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3-5.4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A5D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33C4" w14:textId="6C1CDD44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D52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D333" w14:textId="0E4242D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19A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ECFE" w14:textId="08DB51CD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0-3.3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C2B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86E1" w14:textId="3A5FCDDF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1A7A9F" w:rsidRPr="001A7A9F" w14:paraId="46CC7D20" w14:textId="77777777" w:rsidTr="0020797D">
        <w:trPr>
          <w:trHeight w:hRule="exact" w:val="289"/>
        </w:trPr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1962" w14:textId="23FE01B8" w:rsidR="00D73EC6" w:rsidRPr="001A7A9F" w:rsidRDefault="00D73EC6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Wife's </w:t>
            </w:r>
            <w:r w:rsidR="008B78A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educational leve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B06D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07AF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A65C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CC78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0884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592A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765B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379C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1823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E6F5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22BD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8F6B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BEC8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E05D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243A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BA1C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935E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50BC6131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17C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2CDD" w14:textId="10442C98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Highschool education or les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0DBF" w14:textId="1F767255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5511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509B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2593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3504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D8A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9432" w14:textId="7351AAFB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17BB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4B6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B2E4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B410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9E7B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B843" w14:textId="27BE5522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CB8B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47E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0E9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2911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514C8ED0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83D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D6A7" w14:textId="28E73F50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Vocational or junior college educat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8EB2" w14:textId="3B4A17E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2E3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B404" w14:textId="05CB15B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5-2.4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C95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81FA" w14:textId="16F3BEE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061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C25A" w14:textId="62D792D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C54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BCD8" w14:textId="405D18E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4-2.0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61D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57DD" w14:textId="2D9B0AF0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87A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3816" w14:textId="72929F5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67BA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2C33" w14:textId="106B70F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0-2.1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945D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ACF1" w14:textId="0774EF2D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1A7A9F" w:rsidRPr="001A7A9F" w14:paraId="7676AD87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A5BF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3E3E" w14:textId="77F06869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niversity education or highe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B0A9" w14:textId="68A849C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040F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83ED" w14:textId="462E390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1-2.5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D1B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69A5" w14:textId="40BD0F7F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A4B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44FD" w14:textId="718E7785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6F3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212B" w14:textId="77D713D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4-2.2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2B1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DB3D" w14:textId="57B0F76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75E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4292" w14:textId="53426FF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A69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560C" w14:textId="1D30397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8-2.3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E25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DD69" w14:textId="1A051AC4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1A7A9F" w:rsidRPr="001A7A9F" w14:paraId="7FA12042" w14:textId="77777777" w:rsidTr="0020797D">
        <w:trPr>
          <w:trHeight w:hRule="exact" w:val="289"/>
        </w:trPr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1093" w14:textId="511279FD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Husband's </w:t>
            </w:r>
            <w:r w:rsidR="008B78A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educational leve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AD0C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7071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52AD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967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D7A7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F0A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AEA6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05CD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47BC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F553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5F14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214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CF02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2484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BCE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2923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EC2B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6EB8E199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80BB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7068" w14:textId="07783A9B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Highschool education or les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23E5" w14:textId="0200F974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C11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577B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ED44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0C9C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C4BD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8177" w14:textId="7B645C9E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A75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B123" w14:textId="54420538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613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11C2" w14:textId="03CF1DDF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21B6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FB9E" w14:textId="5E973E58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8E3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2FE3" w14:textId="6B3FA742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148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124C" w14:textId="04008165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164C21D6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8B5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6916" w14:textId="30B209CF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Vocational or junior college educat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2F7C" w14:textId="5AB2B1FA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6E41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9506" w14:textId="2AD63990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6-3.2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BFC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07E9" w14:textId="60988A39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435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6EAB" w14:textId="0C81E239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7EF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E82C" w14:textId="6BA32274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CD2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43F5" w14:textId="4547771A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F25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8909" w14:textId="5AE3B232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F62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5F34" w14:textId="3B2D77FC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45B4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CEF4" w14:textId="4FF2A44B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07371DA2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D541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CF2A" w14:textId="5CD4AFDA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niversity education or highe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7312" w14:textId="49FC863C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7133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8E83" w14:textId="2FD5940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0-2.6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163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BF17" w14:textId="24F9E90A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8D07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1DCE" w14:textId="6D13A44E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66FD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DB31" w14:textId="1A7D5921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B42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1AD8" w14:textId="4DC391CA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CDF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ACE4" w14:textId="00695315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5BCD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B16B" w14:textId="499D990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4FED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3341" w14:textId="4E65801B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24083F57" w14:textId="77777777" w:rsidTr="0020797D">
        <w:trPr>
          <w:trHeight w:hRule="exact" w:val="289"/>
        </w:trPr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7B3C" w14:textId="1E8DA4FF" w:rsidR="00D73EC6" w:rsidRPr="001A7A9F" w:rsidRDefault="00D73EC6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Wife's employment statu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8D27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01A2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966B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5660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49A4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C4DC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132D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6484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D426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987C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AF5B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F587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E9C0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3CF1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F3B8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B195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95DE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5CE3D4CE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B057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DB3D" w14:textId="376BAD16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Full-time worke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80B7" w14:textId="69002E10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9FE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6BCF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9B5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7330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A15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B3EB" w14:textId="190B3EE5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F70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3A9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2FB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31D6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949E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3BE0" w14:textId="2FDC833E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EF5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DD2E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223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CFDC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6817BF50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D14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9557" w14:textId="69D7AE0B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art-time worke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10CF" w14:textId="54F6A2E5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A5C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7458" w14:textId="24255D5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1-2.3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134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9DA8" w14:textId="21F4C89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A1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F0DD" w14:textId="71AC214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2D1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DCC3" w14:textId="7700014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9-3.0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FAC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B19B" w14:textId="372BA864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772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DA88" w14:textId="0B78D0E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5D6F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56D9" w14:textId="6A49B179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0-3.3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8F7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5AEC" w14:textId="7E844EB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1A7A9F" w:rsidRPr="001A7A9F" w14:paraId="37BC2A14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470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2DF5" w14:textId="0C95E070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elf</w:t>
            </w:r>
            <w:r w:rsidR="00406D1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employe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F130" w14:textId="1E1C272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887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28C1" w14:textId="4EF29A8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2-2.4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40B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9234" w14:textId="791F5DD1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AEC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ED7A" w14:textId="7AEC81A9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369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0D74" w14:textId="044DA66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4-3.3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09D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2EE8" w14:textId="36F7A24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328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34DF" w14:textId="4CB7E75D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2D3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BD5F" w14:textId="4B70EF9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3-2.8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8FB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839E" w14:textId="2F66C53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1A7A9F" w:rsidRPr="001A7A9F" w14:paraId="188C9480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077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8E5D" w14:textId="4FFD1526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nemploye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64B9" w14:textId="5CAD10DF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C60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E210" w14:textId="53806CF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7-1.3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678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F56B" w14:textId="422F331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C1C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695F" w14:textId="5FA18665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546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D22D" w14:textId="6E0077B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8-2.1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C00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5814" w14:textId="7B8EEE4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F69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09E4" w14:textId="2416C0D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5B4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788D" w14:textId="032A906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0-1.7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972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B760" w14:textId="6446692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1A7A9F" w:rsidRPr="001A7A9F" w14:paraId="79926AFE" w14:textId="77777777" w:rsidTr="0020797D">
        <w:trPr>
          <w:trHeight w:hRule="exact" w:val="289"/>
        </w:trPr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B5EF" w14:textId="35C0191F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Husband's employment statu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7DF2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8AE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84AD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976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E086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3E9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D188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4996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F10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BAAF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A736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A214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9C7A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CB8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3117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35E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5374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10D436B2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9B2C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9511" w14:textId="6BFBE78D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Full-time worke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7BDA" w14:textId="7D31D87B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34E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1D74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CEA6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722D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E0D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96A8" w14:textId="625A0F42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A337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5C4E" w14:textId="34084E5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08C3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CE05" w14:textId="3DB220A5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83F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4ECE" w14:textId="5C2FE792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17F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447C" w14:textId="34D3B7DD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1626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8620" w14:textId="39415B5F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0262431A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FF9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1A4A" w14:textId="21553396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art-time worke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870F" w14:textId="13E571A9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462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422D" w14:textId="72EA7BD9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8-2.1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836C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C696" w14:textId="57AF557B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481B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DE97" w14:textId="52B5078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3C31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0EE0" w14:textId="2FD16341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708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E97D" w14:textId="4BCA8359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5E71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DC75" w14:textId="163B4E02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5251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B0C9" w14:textId="4C3317B8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F42D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1E11" w14:textId="2BCE6F14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6B144E3F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F68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F707" w14:textId="7B8EDC53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elf</w:t>
            </w:r>
            <w:r w:rsidR="00406D1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employe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A68C" w14:textId="65D7B316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555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275B" w14:textId="198627FB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4-1.0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7074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D3EE" w14:textId="2712DE8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175F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5D0B" w14:textId="1A1861D9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5E6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E62B" w14:textId="1034BFBB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DB6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122D" w14:textId="32151F6F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29AD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D02D" w14:textId="6116BB03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31A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BAD0" w14:textId="756AAF1F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A8C9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FE2A" w14:textId="14D0B569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3E09DCA0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C18C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D8AD" w14:textId="5F338559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nemploye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1CE4" w14:textId="26B6E6D2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51F1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285F" w14:textId="14E2CD9F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-3.2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A99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EC6E" w14:textId="2F4F44A2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2B5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EB0B" w14:textId="5F1C8FC2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EC8C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91C0" w14:textId="28CABC09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32E4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1AE4" w14:textId="00EADC30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49F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3D01" w14:textId="246DE5B2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0768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1BE4" w14:textId="686CDE93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BE16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3E09" w14:textId="2781B96A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6CA29BD4" w14:textId="77777777" w:rsidTr="0020797D">
        <w:trPr>
          <w:trHeight w:hRule="exact" w:val="289"/>
        </w:trPr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BB8C" w14:textId="3195AE6E" w:rsidR="00D73EC6" w:rsidRPr="001A7A9F" w:rsidRDefault="00D73EC6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umber of existing childre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A009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3943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7776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594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A532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2E40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4B36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FC4F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2431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2157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C4E9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E69D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ED90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8B47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CDBB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357B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9284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3D3C7CE1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17F7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33A0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533F" w14:textId="056EDDC8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74B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B911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B58B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4C6B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842F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B45A" w14:textId="4F20ED18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99C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C3F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654B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DF8B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7D2F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5BED" w14:textId="222B9206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63A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94E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FADE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0325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54A4CC72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A6C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9888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6AA1" w14:textId="6161AEF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786F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FAE9" w14:textId="5BCAB82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0-1.5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AC8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FEC6" w14:textId="503FCED1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BBF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9187" w14:textId="52807E2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B49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03AB" w14:textId="47C8CCC4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9-1.4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6AA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2120" w14:textId="0AFA515F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9DE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28CB" w14:textId="0A3419E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BBF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438E" w14:textId="354140F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0-1.4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815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CFE1" w14:textId="071D3500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1A7A9F" w:rsidRPr="001A7A9F" w14:paraId="257F7B7B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05D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9799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97C9" w14:textId="5D90E90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AD4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1333" w14:textId="5F959D3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-0.8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4AFD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C657" w14:textId="535A0AA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F02A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5F23" w14:textId="51B785F5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A06D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FDB" w14:textId="392D294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-0.5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684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928D" w14:textId="299DCAE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1E9D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3C63" w14:textId="003E7670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632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A0E" w14:textId="2F061BA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-0.5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C19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83EA" w14:textId="2E482B94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1A7A9F" w:rsidRPr="001A7A9F" w14:paraId="0B4B89DF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DE80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8C8B" w14:textId="32A76041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≥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AB9A" w14:textId="36CE41A2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1D7E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4FDB" w14:textId="21B8A1F8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394E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60BF" w14:textId="432A70D3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3927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8F19" w14:textId="33924D09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645B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F2B0" w14:textId="0EA21CAD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3EE6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EC25" w14:textId="7C32DA7B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4B8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CFF6" w14:textId="55796E73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00AF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1E34" w14:textId="2E8F276B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888F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9D5C" w14:textId="44E7EE17" w:rsidR="00504B9F" w:rsidRPr="001A7A9F" w:rsidRDefault="00504B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A7A9F" w:rsidRPr="001A7A9F" w14:paraId="69C70858" w14:textId="77777777" w:rsidTr="0020797D">
        <w:trPr>
          <w:trHeight w:hRule="exact" w:val="289"/>
        </w:trPr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F35F" w14:textId="3FA0A182" w:rsidR="00D73EC6" w:rsidRPr="001A7A9F" w:rsidRDefault="00406D13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</w:t>
            </w:r>
            <w:r w:rsidR="00D73EC6"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ving with their parent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68AB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23FD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7FC5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80C3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644B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9EEF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233F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FB6E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991B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7B19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4334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E28D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320F" w14:textId="77777777" w:rsidR="00D73EC6" w:rsidRPr="001A7A9F" w:rsidRDefault="00D73EC6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4695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B9DE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372B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24F7" w14:textId="77777777" w:rsidR="00D73EC6" w:rsidRPr="001A7A9F" w:rsidRDefault="00D73EC6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7127E99B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187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A123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AAFC" w14:textId="6C935310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554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1C19" w14:textId="268C48E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7-2.0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B15D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2529" w14:textId="3AC56CD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70C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8F29" w14:textId="2112458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DDF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AD1D" w14:textId="5003AEC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F25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35BF" w14:textId="4886153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AC2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AD0E" w14:textId="618078C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D31F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085B" w14:textId="44644F65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587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72B2" w14:textId="4BEB9B8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701F390A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E26F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915D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A335" w14:textId="21B9F3B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FCFF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AD30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C94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7805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4AF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6010" w14:textId="154D533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40B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C24E" w14:textId="527EB0C9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1BC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7B6F" w14:textId="6150EB41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189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DC00" w14:textId="2D4CE799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DDF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3122" w14:textId="7A5DAD79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CE7A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F216" w14:textId="76D4F370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64D5E695" w14:textId="77777777" w:rsidTr="0020797D">
        <w:trPr>
          <w:trHeight w:hRule="exact" w:val="289"/>
        </w:trPr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31FD" w14:textId="637AEA30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Residential reg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A4E7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24A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3836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55E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09B5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449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148B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017A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44CA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DE5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7BB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7DA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8AFF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20D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C26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0C5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E85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18F5B121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DCEF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B1DC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Hokkaid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3AA2" w14:textId="2B84A3B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406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8A74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789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AA19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3CE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3545" w14:textId="4B370A1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4E0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C0E7" w14:textId="198BAE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226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A401" w14:textId="1EB0B9FD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AB5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9899" w14:textId="32BD6A6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1DE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8F45" w14:textId="27A7C663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2E2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1B3D" w14:textId="6A729D0D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7810D9D2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FAC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A28D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hoku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B12D" w14:textId="7821D45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B66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84D0" w14:textId="6350E15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3-1.8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D3C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B703" w14:textId="42B3BD0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C4A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4CD3" w14:textId="1A1CDAE1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098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4A54" w14:textId="52EB92F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45C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5476" w14:textId="528F0E9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E7B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4D4F" w14:textId="7C4566B5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D20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1F0C" w14:textId="53DC9C5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C90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F2AF" w14:textId="62FF2399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26CE850C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3A9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4D1D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Kant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0E3B" w14:textId="64349329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A5DA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93C8" w14:textId="6E2A081D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4-2.2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359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1589" w14:textId="7E60B32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F26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0847" w14:textId="25F864CF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6D2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3C97" w14:textId="471BC489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502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1C0B" w14:textId="7998E57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96D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26A0" w14:textId="7D8487B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A48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0E02" w14:textId="33EB748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231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0451" w14:textId="7B89058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4C5DEA07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ED3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E266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hubu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4775" w14:textId="6D18CF05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3CA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C042" w14:textId="5F844A7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1-2.0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80AA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C7AF" w14:textId="7D573E30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5AD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E064" w14:textId="21752B5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155A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D9F1" w14:textId="1E4CB94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A78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A9A1" w14:textId="71FD2D8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592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35CB" w14:textId="4C32A4F4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7ECA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079E" w14:textId="6623D52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F22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3730" w14:textId="4CAEF6F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5EB6F8F3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F43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F4D7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Kinki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B68B" w14:textId="7D06152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D58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6128" w14:textId="746F389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3-2.4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1AB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C600" w14:textId="2288B74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5B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1CDA" w14:textId="6ECA3DF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B57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104F" w14:textId="32177E6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997D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34BC" w14:textId="5774341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18E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C1C4" w14:textId="563AA36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350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0EB3" w14:textId="6EBAB92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D0B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5864" w14:textId="75F02A3D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0181F03D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6F9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1AF2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hugoku/Shikoku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9201" w14:textId="5D3EB9B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ECE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5121" w14:textId="658CAEF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4-2.9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387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8F55" w14:textId="7AD4098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9DF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4699" w14:textId="15A1E82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34D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42F1" w14:textId="31631B3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EB8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2517" w14:textId="40B312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A4EB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A2BD" w14:textId="7950381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FE8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7BE2" w14:textId="4BAAE5FB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4EF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269C" w14:textId="6A23562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12302B9F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052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F9A7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Kyushu/Okinaw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61A5" w14:textId="19960B69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D8F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C3B" w14:textId="4081770D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0-4.2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381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957A" w14:textId="2260929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571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EB2B" w14:textId="70D047B1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93F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E957" w14:textId="276F5252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6A5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DA14" w14:textId="7D373289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08A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00C0" w14:textId="4D1E92C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8DC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1450" w14:textId="7692D4B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E37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C14B" w14:textId="4B7EBC1D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024A25D4" w14:textId="77777777" w:rsidTr="0020797D">
        <w:trPr>
          <w:trHeight w:hRule="exact" w:val="289"/>
        </w:trPr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3047" w14:textId="505EF87C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opulation size and densit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F280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091E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9DF7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CCF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2CF0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E8E7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A71C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91B3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402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77AE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21C3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D743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D944" w14:textId="77777777" w:rsidR="00504B9F" w:rsidRPr="001A7A9F" w:rsidRDefault="00504B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DAD1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9152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A0F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546A" w14:textId="77777777" w:rsidR="00504B9F" w:rsidRPr="001A7A9F" w:rsidRDefault="00504B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A7A9F" w:rsidRPr="001A7A9F" w14:paraId="019A450F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D5C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5A76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on-densely inhabited distric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3491" w14:textId="25355AC1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4E0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5AF3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188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135D" w14:textId="77777777" w:rsidR="001A7A9F" w:rsidRPr="001A7A9F" w:rsidRDefault="001A7A9F" w:rsidP="001A7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BF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1B0A" w14:textId="2614244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15F6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7B93" w14:textId="6DBFEC6A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7DF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0BC0" w14:textId="76DD82AF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A66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CB14" w14:textId="2154513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910F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E1A3" w14:textId="3ABD7B09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0759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D912" w14:textId="1225D500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78F7B3AD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08C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445D" w14:textId="1060D5D1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&lt;200,000 inhabitant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8959" w14:textId="19071030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108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9B74" w14:textId="3343FF2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0-2.3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828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BF78" w14:textId="12C3BFEF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3D61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8376" w14:textId="24F0B49D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1BCF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BB26" w14:textId="5A76315F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90AC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F7AA" w14:textId="53AFC88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252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0E54" w14:textId="6A435DFD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7918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599F" w14:textId="18C7F1F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02A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7F7D" w14:textId="5E9981F3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7D6C97EC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E8CF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3BDF" w14:textId="0DA15DEB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200,000 </w:t>
            </w:r>
            <w:r w:rsidR="00406D1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</w:t>
            </w: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1,000,000 inhabitant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985A" w14:textId="5CCA7A6D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935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E72B" w14:textId="29249BAF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0-2.0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1472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1940" w14:textId="3E4D4E2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32A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3FEC" w14:textId="1307F095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2D63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D626" w14:textId="06E5CBE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6FEF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EEAE" w14:textId="024581ED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4E4D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7F37" w14:textId="26E0816A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575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A1C3" w14:textId="3C53C43F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B64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356F" w14:textId="32BC36F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7A9F" w:rsidRPr="001A7A9F" w14:paraId="407823AF" w14:textId="77777777" w:rsidTr="0020797D">
        <w:trPr>
          <w:trHeight w:hRule="exact" w:val="289"/>
        </w:trPr>
        <w:tc>
          <w:tcPr>
            <w:tcW w:w="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0D263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F8143" w14:textId="4FEEA60A" w:rsidR="001A7A9F" w:rsidRPr="001A7A9F" w:rsidRDefault="001A7A9F" w:rsidP="001A7A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≥1</w:t>
            </w:r>
            <w:r w:rsidR="00406D1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00</w:t>
            </w:r>
            <w:r w:rsidR="00406D1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1A7A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00 inhabitant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8EE884" w14:textId="12CAB5A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7AEF7E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25898" w14:textId="21F080C8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9-3.12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4D6BF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33F7B" w14:textId="07E132D0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706A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5D50C" w14:textId="7C52550E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AEFF0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C3795A" w14:textId="7D455F7C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36BDD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DF0BF" w14:textId="1B2B0B46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A9CC25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96B8D" w14:textId="1223A5A4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6FDE54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1421D" w14:textId="2C8C24C1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22747" w14:textId="7777777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9B958" w14:textId="799FB2A7" w:rsidR="001A7A9F" w:rsidRPr="001A7A9F" w:rsidRDefault="001A7A9F" w:rsidP="001A7A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A7A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49198AEC" w14:textId="259D7D91" w:rsidR="00004F23" w:rsidRPr="00004F23" w:rsidRDefault="00004F23" w:rsidP="00CE2D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, confidence interval; </w:t>
      </w:r>
      <w:r w:rsidRPr="00540BFF">
        <w:rPr>
          <w:rFonts w:ascii="Times New Roman" w:hAnsi="Times New Roman" w:cs="Times New Roman"/>
        </w:rPr>
        <w:t>JPY, Japanese Yen</w:t>
      </w:r>
      <w:r>
        <w:rPr>
          <w:rFonts w:ascii="Times New Roman" w:hAnsi="Times New Roman" w:cs="Times New Roman"/>
        </w:rPr>
        <w:t xml:space="preserve">; </w:t>
      </w:r>
      <w:r w:rsidR="00A00683">
        <w:rPr>
          <w:rFonts w:ascii="Times New Roman" w:hAnsi="Times New Roman" w:cs="Times New Roman"/>
        </w:rPr>
        <w:t xml:space="preserve">NA, not assessed; </w:t>
      </w:r>
      <w:r>
        <w:rPr>
          <w:rFonts w:ascii="Times New Roman" w:hAnsi="Times New Roman" w:cs="Times New Roman"/>
        </w:rPr>
        <w:t>ref, reference</w:t>
      </w:r>
      <w:r w:rsidRPr="00540BFF">
        <w:rPr>
          <w:rFonts w:ascii="Times New Roman" w:hAnsi="Times New Roman" w:cs="Times New Roman"/>
        </w:rPr>
        <w:t>.</w:t>
      </w:r>
    </w:p>
    <w:p w14:paraId="70932E27" w14:textId="61B09D4A" w:rsidR="0040437A" w:rsidRPr="0040437A" w:rsidRDefault="00004F23" w:rsidP="00CE2D3A">
      <w:pPr>
        <w:rPr>
          <w:rFonts w:ascii="Times New Roman" w:hAnsi="Times New Roman" w:cs="Times New Roman"/>
        </w:rPr>
      </w:pPr>
      <w:r w:rsidRPr="00004F23">
        <w:rPr>
          <w:rFonts w:ascii="Times New Roman" w:hAnsi="Times New Roman" w:cs="Times New Roman"/>
          <w:vertAlign w:val="superscript"/>
        </w:rPr>
        <w:t>a</w:t>
      </w:r>
      <w:r w:rsidR="0040437A">
        <w:rPr>
          <w:rFonts w:ascii="Times New Roman" w:hAnsi="Times New Roman" w:cs="Times New Roman" w:hint="eastAsia"/>
        </w:rPr>
        <w:t xml:space="preserve"> </w:t>
      </w:r>
      <w:r w:rsidR="0040437A">
        <w:rPr>
          <w:rFonts w:ascii="Times New Roman" w:hAnsi="Times New Roman" w:cs="Times New Roman"/>
        </w:rPr>
        <w:t xml:space="preserve">Categorized into four groups: </w:t>
      </w:r>
      <w:r w:rsidR="0040437A" w:rsidRPr="0040437A">
        <w:rPr>
          <w:rFonts w:ascii="Times New Roman" w:hAnsi="Times New Roman" w:cs="Times New Roman"/>
        </w:rPr>
        <w:t xml:space="preserve">low (&lt;4 million JPY), lower-middle (≥4 million JPY </w:t>
      </w:r>
      <w:r w:rsidR="00406D13">
        <w:rPr>
          <w:rFonts w:ascii="Times New Roman" w:hAnsi="Times New Roman" w:cs="Times New Roman"/>
        </w:rPr>
        <w:t>to</w:t>
      </w:r>
      <w:r w:rsidR="0040437A" w:rsidRPr="0040437A">
        <w:rPr>
          <w:rFonts w:ascii="Times New Roman" w:hAnsi="Times New Roman" w:cs="Times New Roman"/>
        </w:rPr>
        <w:t xml:space="preserve"> &lt;6 million JPY), upper-middle (≥6 million JPY </w:t>
      </w:r>
      <w:r w:rsidR="00406D13">
        <w:rPr>
          <w:rFonts w:ascii="Times New Roman" w:hAnsi="Times New Roman" w:cs="Times New Roman"/>
        </w:rPr>
        <w:t>to</w:t>
      </w:r>
      <w:r w:rsidR="0040437A" w:rsidRPr="0040437A">
        <w:rPr>
          <w:rFonts w:ascii="Times New Roman" w:hAnsi="Times New Roman" w:cs="Times New Roman"/>
        </w:rPr>
        <w:t xml:space="preserve"> &lt;8 million JPY), and high (≥8 million JPY).</w:t>
      </w:r>
    </w:p>
    <w:p w14:paraId="5D773B2C" w14:textId="52D06E6A" w:rsidR="00E23C23" w:rsidRPr="00540BFF" w:rsidRDefault="00E23C23" w:rsidP="001B100D">
      <w:pPr>
        <w:rPr>
          <w:rFonts w:ascii="Times New Roman" w:hAnsi="Times New Roman" w:cs="Times New Roman"/>
        </w:rPr>
      </w:pPr>
    </w:p>
    <w:sectPr w:rsidR="00E23C23" w:rsidRPr="00540BFF" w:rsidSect="00FA22BF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663900"/>
    <w:multiLevelType w:val="hybridMultilevel"/>
    <w:tmpl w:val="BBAAF512"/>
    <w:lvl w:ilvl="0" w:tplc="EE2A4EC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EFB7F0F"/>
    <w:multiLevelType w:val="hybridMultilevel"/>
    <w:tmpl w:val="C0ACFB78"/>
    <w:lvl w:ilvl="0" w:tplc="E4CAA19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FA2"/>
    <w:rsid w:val="00004F23"/>
    <w:rsid w:val="00025C01"/>
    <w:rsid w:val="00071DAC"/>
    <w:rsid w:val="000E1EB2"/>
    <w:rsid w:val="0010777A"/>
    <w:rsid w:val="001160AA"/>
    <w:rsid w:val="001A7A9F"/>
    <w:rsid w:val="001B100D"/>
    <w:rsid w:val="001C4127"/>
    <w:rsid w:val="001F09A3"/>
    <w:rsid w:val="002014EA"/>
    <w:rsid w:val="0020797D"/>
    <w:rsid w:val="0026025F"/>
    <w:rsid w:val="002857E0"/>
    <w:rsid w:val="002E789D"/>
    <w:rsid w:val="003B0580"/>
    <w:rsid w:val="003D6837"/>
    <w:rsid w:val="003E4847"/>
    <w:rsid w:val="0040437A"/>
    <w:rsid w:val="00406D13"/>
    <w:rsid w:val="00413A55"/>
    <w:rsid w:val="00452601"/>
    <w:rsid w:val="004B195B"/>
    <w:rsid w:val="004E3A17"/>
    <w:rsid w:val="004E6FA2"/>
    <w:rsid w:val="004F41AA"/>
    <w:rsid w:val="00503569"/>
    <w:rsid w:val="00504B9F"/>
    <w:rsid w:val="00537779"/>
    <w:rsid w:val="00540BFF"/>
    <w:rsid w:val="00562689"/>
    <w:rsid w:val="00562C77"/>
    <w:rsid w:val="00564339"/>
    <w:rsid w:val="005679A2"/>
    <w:rsid w:val="005F338C"/>
    <w:rsid w:val="0063090E"/>
    <w:rsid w:val="006945EB"/>
    <w:rsid w:val="006D344D"/>
    <w:rsid w:val="00702E3F"/>
    <w:rsid w:val="00782B70"/>
    <w:rsid w:val="007A02F7"/>
    <w:rsid w:val="007C0419"/>
    <w:rsid w:val="007E592B"/>
    <w:rsid w:val="00857950"/>
    <w:rsid w:val="0088714C"/>
    <w:rsid w:val="00892CDA"/>
    <w:rsid w:val="008B78AA"/>
    <w:rsid w:val="009466C0"/>
    <w:rsid w:val="00956AE2"/>
    <w:rsid w:val="00987DB8"/>
    <w:rsid w:val="00A00683"/>
    <w:rsid w:val="00A061BE"/>
    <w:rsid w:val="00A172FE"/>
    <w:rsid w:val="00A730AA"/>
    <w:rsid w:val="00AC72A7"/>
    <w:rsid w:val="00B0130A"/>
    <w:rsid w:val="00B45934"/>
    <w:rsid w:val="00B47649"/>
    <w:rsid w:val="00B75861"/>
    <w:rsid w:val="00BA3F37"/>
    <w:rsid w:val="00BE0B80"/>
    <w:rsid w:val="00C13141"/>
    <w:rsid w:val="00C862F8"/>
    <w:rsid w:val="00CE2D3A"/>
    <w:rsid w:val="00D73EC6"/>
    <w:rsid w:val="00DD1086"/>
    <w:rsid w:val="00DF07A9"/>
    <w:rsid w:val="00E12750"/>
    <w:rsid w:val="00E23C23"/>
    <w:rsid w:val="00F01FE2"/>
    <w:rsid w:val="00F344D1"/>
    <w:rsid w:val="00FA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C773C"/>
  <w15:chartTrackingRefBased/>
  <w15:docId w15:val="{17A076B9-6834-9F49-99C6-9B4E85839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F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6FA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E6FA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E6FA2"/>
  </w:style>
  <w:style w:type="paragraph" w:styleId="a6">
    <w:name w:val="footer"/>
    <w:basedOn w:val="a"/>
    <w:link w:val="a7"/>
    <w:uiPriority w:val="99"/>
    <w:unhideWhenUsed/>
    <w:rsid w:val="004E6F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E6FA2"/>
  </w:style>
  <w:style w:type="paragraph" w:styleId="a8">
    <w:name w:val="Balloon Text"/>
    <w:basedOn w:val="a"/>
    <w:link w:val="a9"/>
    <w:uiPriority w:val="99"/>
    <w:semiHidden/>
    <w:unhideWhenUsed/>
    <w:rsid w:val="004E6FA2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E6FA2"/>
    <w:rPr>
      <w:rFonts w:ascii="ＭＳ 明朝" w:eastAsia="ＭＳ 明朝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82B7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782B70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782B70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82B7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82B70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B75861"/>
  </w:style>
  <w:style w:type="character" w:styleId="af0">
    <w:name w:val="Hyperlink"/>
    <w:basedOn w:val="a0"/>
    <w:uiPriority w:val="99"/>
    <w:semiHidden/>
    <w:unhideWhenUsed/>
    <w:rsid w:val="006945EB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6945EB"/>
    <w:rPr>
      <w:color w:val="954F72"/>
      <w:u w:val="single"/>
    </w:rPr>
  </w:style>
  <w:style w:type="paragraph" w:customStyle="1" w:styleId="msonormal0">
    <w:name w:val="msonormal"/>
    <w:basedOn w:val="a"/>
    <w:rsid w:val="006945E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6945EB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3">
    <w:name w:val="xl63"/>
    <w:basedOn w:val="a"/>
    <w:rsid w:val="006945EB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4">
    <w:name w:val="xl64"/>
    <w:basedOn w:val="a"/>
    <w:rsid w:val="006945E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5">
    <w:name w:val="xl65"/>
    <w:basedOn w:val="a"/>
    <w:rsid w:val="006945E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6">
    <w:name w:val="xl66"/>
    <w:basedOn w:val="a"/>
    <w:rsid w:val="006945EB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8">
    <w:name w:val="xl68"/>
    <w:basedOn w:val="a"/>
    <w:rsid w:val="006945E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9">
    <w:name w:val="xl69"/>
    <w:basedOn w:val="a"/>
    <w:rsid w:val="006945E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0">
    <w:name w:val="xl70"/>
    <w:basedOn w:val="a"/>
    <w:rsid w:val="006945E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7">
    <w:name w:val="xl67"/>
    <w:basedOn w:val="a"/>
    <w:rsid w:val="00540BF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0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1</Words>
  <Characters>5421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射場　在紗</cp:lastModifiedBy>
  <cp:revision>2</cp:revision>
  <dcterms:created xsi:type="dcterms:W3CDTF">2021-03-15T01:16:00Z</dcterms:created>
  <dcterms:modified xsi:type="dcterms:W3CDTF">2021-03-15T01:16:00Z</dcterms:modified>
</cp:coreProperties>
</file>